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F0160" w14:textId="78B6EDF2" w:rsidR="00ED33EC" w:rsidRPr="00A9515E" w:rsidRDefault="00ED33EC">
      <w:pPr>
        <w:rPr>
          <w:rFonts w:ascii="Times New Roman" w:hAnsi="Times New Roman" w:cs="Times New Roman"/>
          <w:lang w:val="en-US"/>
        </w:rPr>
      </w:pPr>
      <w:r w:rsidRPr="00A9515E">
        <w:rPr>
          <w:rFonts w:ascii="Times New Roman" w:hAnsi="Times New Roman" w:cs="Times New Roman"/>
          <w:lang w:val="en-US"/>
        </w:rPr>
        <w:t xml:space="preserve">Appendix </w:t>
      </w:r>
      <w:r w:rsidR="000072AE">
        <w:rPr>
          <w:rFonts w:ascii="Times New Roman" w:hAnsi="Times New Roman" w:cs="Times New Roman"/>
          <w:lang w:val="en-US"/>
        </w:rPr>
        <w:t>F</w:t>
      </w:r>
    </w:p>
    <w:p w14:paraId="2B802212" w14:textId="74200121" w:rsidR="00ED33EC" w:rsidRDefault="00ED33EC">
      <w:pPr>
        <w:rPr>
          <w:rFonts w:ascii="Times New Roman" w:hAnsi="Times New Roman" w:cs="Times New Roman"/>
          <w:lang w:val="en-US"/>
        </w:rPr>
      </w:pPr>
      <w:r w:rsidRPr="00ED33EC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F1D74">
        <w:rPr>
          <w:rFonts w:ascii="Times New Roman" w:hAnsi="Times New Roman" w:cs="Times New Roman"/>
          <w:b/>
          <w:bCs/>
          <w:lang w:val="en-US"/>
        </w:rPr>
        <w:t>9</w:t>
      </w:r>
    </w:p>
    <w:p w14:paraId="03879BC0" w14:textId="0A22BCDA" w:rsidR="00ED33EC" w:rsidRDefault="00ED33E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del types applied in the stud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992"/>
        <w:gridCol w:w="1650"/>
      </w:tblGrid>
      <w:tr w:rsidR="00ED33EC" w:rsidRPr="00A26143" w14:paraId="0BCFD121" w14:textId="77777777" w:rsidTr="00A96818"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</w:tcPr>
          <w:p w14:paraId="4618514F" w14:textId="5DF4D7B7" w:rsidR="00ED33EC" w:rsidRPr="00A26143" w:rsidRDefault="00ED33EC" w:rsidP="00A9515E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typ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F414B3" w14:textId="488362B9" w:rsidR="00ED33EC" w:rsidRPr="00A26143" w:rsidRDefault="00ED33EC" w:rsidP="00A9515E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07CAD812" w14:textId="4056731A" w:rsidR="00ED33EC" w:rsidRPr="00A26143" w:rsidRDefault="00ED33EC" w:rsidP="00A9515E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centage (%)</w:t>
            </w:r>
          </w:p>
        </w:tc>
      </w:tr>
      <w:tr w:rsidR="00ED33EC" w:rsidRPr="00A26143" w14:paraId="15CB7880" w14:textId="77777777" w:rsidTr="00A96818"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</w:tcPr>
          <w:p w14:paraId="3E96A75F" w14:textId="2E6F3B03" w:rsidR="00ED33EC" w:rsidRPr="00A26143" w:rsidRDefault="00ED33EC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al mode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9FACD2" w14:textId="77777777" w:rsidR="00ED33EC" w:rsidRPr="00A26143" w:rsidRDefault="00ED33EC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6CB5CECD" w14:textId="77777777" w:rsidR="00ED33EC" w:rsidRPr="00A26143" w:rsidRDefault="00ED33EC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33EC" w:rsidRPr="00A26143" w14:paraId="0F5EAFEB" w14:textId="77777777" w:rsidTr="00A96818">
        <w:tc>
          <w:tcPr>
            <w:tcW w:w="6374" w:type="dxa"/>
            <w:tcBorders>
              <w:top w:val="single" w:sz="4" w:space="0" w:color="auto"/>
            </w:tcBorders>
          </w:tcPr>
          <w:p w14:paraId="39DA7AE0" w14:textId="040446AC" w:rsidR="00ED33EC" w:rsidRPr="00A26143" w:rsidRDefault="00ED33EC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nes, Cooper and Rhodes (CCR) &amp; Banker, Chames and Cooper (BCC)</w:t>
            </w:r>
          </w:p>
        </w:tc>
        <w:tc>
          <w:tcPr>
            <w:tcW w:w="992" w:type="dxa"/>
          </w:tcPr>
          <w:p w14:paraId="0DA8BBF2" w14:textId="475A7F3E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650" w:type="dxa"/>
          </w:tcPr>
          <w:p w14:paraId="1D3EDADA" w14:textId="6FED215E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1</w:t>
            </w:r>
          </w:p>
        </w:tc>
      </w:tr>
      <w:tr w:rsidR="00ED33EC" w:rsidRPr="00A26143" w14:paraId="103C6FFE" w14:textId="77777777" w:rsidTr="00A96818">
        <w:tc>
          <w:tcPr>
            <w:tcW w:w="6374" w:type="dxa"/>
          </w:tcPr>
          <w:p w14:paraId="3E8F923A" w14:textId="69C7F79A" w:rsidR="00ED33EC" w:rsidRPr="00A26143" w:rsidRDefault="00ED33EC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ker, Chames and Cooper (BCC)</w:t>
            </w:r>
          </w:p>
        </w:tc>
        <w:tc>
          <w:tcPr>
            <w:tcW w:w="992" w:type="dxa"/>
          </w:tcPr>
          <w:p w14:paraId="24E99C54" w14:textId="082EF323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650" w:type="dxa"/>
          </w:tcPr>
          <w:p w14:paraId="311F1384" w14:textId="01E665B8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9</w:t>
            </w:r>
          </w:p>
        </w:tc>
      </w:tr>
      <w:tr w:rsidR="00ED33EC" w:rsidRPr="00A26143" w14:paraId="31B8F209" w14:textId="77777777" w:rsidTr="00A96818">
        <w:tc>
          <w:tcPr>
            <w:tcW w:w="6374" w:type="dxa"/>
          </w:tcPr>
          <w:p w14:paraId="79A13039" w14:textId="23E92294" w:rsidR="00ED33EC" w:rsidRPr="00A26143" w:rsidRDefault="00ED33EC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nes, Cooper and Rhodes (CCR)</w:t>
            </w:r>
          </w:p>
        </w:tc>
        <w:tc>
          <w:tcPr>
            <w:tcW w:w="992" w:type="dxa"/>
          </w:tcPr>
          <w:p w14:paraId="37C3E974" w14:textId="6701BA87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650" w:type="dxa"/>
          </w:tcPr>
          <w:p w14:paraId="71DFCC99" w14:textId="00950E46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0</w:t>
            </w:r>
          </w:p>
        </w:tc>
      </w:tr>
      <w:tr w:rsidR="00ED33EC" w:rsidRPr="00A26143" w14:paraId="72631B3A" w14:textId="77777777" w:rsidTr="00A96818">
        <w:tc>
          <w:tcPr>
            <w:tcW w:w="6374" w:type="dxa"/>
          </w:tcPr>
          <w:p w14:paraId="1F29FED7" w14:textId="77777777" w:rsidR="00ED33EC" w:rsidRPr="00A26143" w:rsidRDefault="00ED33EC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9224118" w14:textId="77777777" w:rsidR="00ED33EC" w:rsidRPr="00A26143" w:rsidRDefault="00ED33EC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</w:tcPr>
          <w:p w14:paraId="2227F808" w14:textId="77777777" w:rsidR="00ED33EC" w:rsidRPr="00A26143" w:rsidRDefault="00ED33EC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33EC" w:rsidRPr="00A26143" w14:paraId="6AE9B9A8" w14:textId="77777777" w:rsidTr="00A96818">
        <w:tc>
          <w:tcPr>
            <w:tcW w:w="6374" w:type="dxa"/>
            <w:tcBorders>
              <w:bottom w:val="single" w:sz="4" w:space="0" w:color="auto"/>
            </w:tcBorders>
          </w:tcPr>
          <w:p w14:paraId="5F18757B" w14:textId="2DB6754D" w:rsidR="00ED33EC" w:rsidRPr="00A26143" w:rsidRDefault="00ED33EC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Radial and Oriented</w:t>
            </w:r>
          </w:p>
        </w:tc>
        <w:tc>
          <w:tcPr>
            <w:tcW w:w="992" w:type="dxa"/>
          </w:tcPr>
          <w:p w14:paraId="485FE1CD" w14:textId="77777777" w:rsidR="00ED33EC" w:rsidRPr="00A26143" w:rsidRDefault="00ED33EC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</w:tcPr>
          <w:p w14:paraId="21664174" w14:textId="77777777" w:rsidR="00ED33EC" w:rsidRPr="00A26143" w:rsidRDefault="00ED33EC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33EC" w:rsidRPr="00A26143" w14:paraId="51CBC860" w14:textId="77777777" w:rsidTr="00A96818">
        <w:tc>
          <w:tcPr>
            <w:tcW w:w="6374" w:type="dxa"/>
            <w:tcBorders>
              <w:top w:val="single" w:sz="4" w:space="0" w:color="auto"/>
            </w:tcBorders>
          </w:tcPr>
          <w:p w14:paraId="23845CEA" w14:textId="5A2D789D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acks-Based Measure (SBM)</w:t>
            </w:r>
          </w:p>
        </w:tc>
        <w:tc>
          <w:tcPr>
            <w:tcW w:w="992" w:type="dxa"/>
          </w:tcPr>
          <w:p w14:paraId="27ED52A7" w14:textId="715142B5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50" w:type="dxa"/>
          </w:tcPr>
          <w:p w14:paraId="56889BBF" w14:textId="4B63209A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5</w:t>
            </w:r>
          </w:p>
        </w:tc>
      </w:tr>
      <w:tr w:rsidR="00ED33EC" w:rsidRPr="00A26143" w14:paraId="3FA3896C" w14:textId="77777777" w:rsidTr="00A96818">
        <w:tc>
          <w:tcPr>
            <w:tcW w:w="6374" w:type="dxa"/>
          </w:tcPr>
          <w:p w14:paraId="2D987459" w14:textId="5E6EF560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 Efficiency</w:t>
            </w:r>
          </w:p>
        </w:tc>
        <w:tc>
          <w:tcPr>
            <w:tcW w:w="992" w:type="dxa"/>
          </w:tcPr>
          <w:p w14:paraId="4CB43347" w14:textId="61C84B0D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50" w:type="dxa"/>
          </w:tcPr>
          <w:p w14:paraId="3820066E" w14:textId="5BD911C8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</w:tr>
      <w:tr w:rsidR="00ED33EC" w:rsidRPr="00A26143" w14:paraId="0966157F" w14:textId="77777777" w:rsidTr="00A96818">
        <w:tc>
          <w:tcPr>
            <w:tcW w:w="6374" w:type="dxa"/>
          </w:tcPr>
          <w:p w14:paraId="4E02AA83" w14:textId="0DAB45C1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namic Network</w:t>
            </w:r>
          </w:p>
        </w:tc>
        <w:tc>
          <w:tcPr>
            <w:tcW w:w="992" w:type="dxa"/>
          </w:tcPr>
          <w:p w14:paraId="5754436C" w14:textId="7E9FA319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50" w:type="dxa"/>
          </w:tcPr>
          <w:p w14:paraId="56AB6C49" w14:textId="7A95A056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</w:tr>
      <w:tr w:rsidR="00ED33EC" w:rsidRPr="00A26143" w14:paraId="316218AD" w14:textId="77777777" w:rsidTr="00A96818">
        <w:tc>
          <w:tcPr>
            <w:tcW w:w="6374" w:type="dxa"/>
          </w:tcPr>
          <w:p w14:paraId="3B68325B" w14:textId="599FCE10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rix Network</w:t>
            </w:r>
          </w:p>
        </w:tc>
        <w:tc>
          <w:tcPr>
            <w:tcW w:w="992" w:type="dxa"/>
          </w:tcPr>
          <w:p w14:paraId="2760A1F4" w14:textId="572E75AA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50" w:type="dxa"/>
          </w:tcPr>
          <w:p w14:paraId="4131DFC3" w14:textId="4FCF2817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</w:tr>
      <w:tr w:rsidR="00ED33EC" w:rsidRPr="00A26143" w14:paraId="0BC3E59B" w14:textId="77777777" w:rsidTr="00A96818">
        <w:tc>
          <w:tcPr>
            <w:tcW w:w="6374" w:type="dxa"/>
          </w:tcPr>
          <w:p w14:paraId="116BA43E" w14:textId="274D6AA8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tive</w:t>
            </w:r>
          </w:p>
        </w:tc>
        <w:tc>
          <w:tcPr>
            <w:tcW w:w="992" w:type="dxa"/>
          </w:tcPr>
          <w:p w14:paraId="69888688" w14:textId="2C64E8E7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50" w:type="dxa"/>
          </w:tcPr>
          <w:p w14:paraId="359E0F76" w14:textId="5CF179FC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</w:tr>
      <w:tr w:rsidR="00ED33EC" w:rsidRPr="00A26143" w14:paraId="22363E7D" w14:textId="77777777" w:rsidTr="00A96818">
        <w:tc>
          <w:tcPr>
            <w:tcW w:w="6374" w:type="dxa"/>
          </w:tcPr>
          <w:p w14:paraId="33505DF2" w14:textId="47258406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zed Metafrontier Malmquist Productivity Index (GMMPI)</w:t>
            </w:r>
          </w:p>
        </w:tc>
        <w:tc>
          <w:tcPr>
            <w:tcW w:w="992" w:type="dxa"/>
          </w:tcPr>
          <w:p w14:paraId="2D30C93C" w14:textId="3647C035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50" w:type="dxa"/>
          </w:tcPr>
          <w:p w14:paraId="43A4BEBD" w14:textId="1F63EAAB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</w:tr>
      <w:tr w:rsidR="00ED33EC" w:rsidRPr="00A26143" w14:paraId="3AE4FF6A" w14:textId="77777777" w:rsidTr="00A96818">
        <w:tc>
          <w:tcPr>
            <w:tcW w:w="6374" w:type="dxa"/>
          </w:tcPr>
          <w:p w14:paraId="7A680402" w14:textId="77777777" w:rsidR="00ED33EC" w:rsidRPr="00A26143" w:rsidRDefault="00ED33EC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36EAF40" w14:textId="77777777" w:rsidR="00ED33EC" w:rsidRPr="00A26143" w:rsidRDefault="00ED33EC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</w:tcPr>
          <w:p w14:paraId="4845DABA" w14:textId="77777777" w:rsidR="00ED33EC" w:rsidRPr="00A26143" w:rsidRDefault="00ED33EC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33EC" w:rsidRPr="00A26143" w14:paraId="4C7A2FB9" w14:textId="77777777" w:rsidTr="00A96818">
        <w:tc>
          <w:tcPr>
            <w:tcW w:w="6374" w:type="dxa"/>
            <w:tcBorders>
              <w:bottom w:val="single" w:sz="4" w:space="0" w:color="auto"/>
            </w:tcBorders>
          </w:tcPr>
          <w:p w14:paraId="6F97261A" w14:textId="49A22B87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Radial and Non-Oriented</w:t>
            </w:r>
          </w:p>
        </w:tc>
        <w:tc>
          <w:tcPr>
            <w:tcW w:w="992" w:type="dxa"/>
          </w:tcPr>
          <w:p w14:paraId="149D9B39" w14:textId="77777777" w:rsidR="00ED33EC" w:rsidRPr="00A26143" w:rsidRDefault="00ED33EC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</w:tcPr>
          <w:p w14:paraId="7D58A335" w14:textId="77777777" w:rsidR="00ED33EC" w:rsidRPr="00A26143" w:rsidRDefault="00ED33EC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33EC" w:rsidRPr="00A26143" w14:paraId="12F51682" w14:textId="77777777" w:rsidTr="00A96818">
        <w:tc>
          <w:tcPr>
            <w:tcW w:w="6374" w:type="dxa"/>
            <w:tcBorders>
              <w:top w:val="single" w:sz="4" w:space="0" w:color="auto"/>
            </w:tcBorders>
          </w:tcPr>
          <w:p w14:paraId="1A6CF145" w14:textId="3804DAE9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acks-Based Measure (SBM) (non-oriented)</w:t>
            </w:r>
          </w:p>
        </w:tc>
        <w:tc>
          <w:tcPr>
            <w:tcW w:w="992" w:type="dxa"/>
          </w:tcPr>
          <w:p w14:paraId="6070A7A6" w14:textId="2D4EFAE8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50" w:type="dxa"/>
          </w:tcPr>
          <w:p w14:paraId="5CDC855D" w14:textId="178910C8" w:rsidR="00ED33EC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9</w:t>
            </w:r>
          </w:p>
        </w:tc>
      </w:tr>
      <w:tr w:rsidR="00A96818" w:rsidRPr="00A26143" w14:paraId="19A787B2" w14:textId="77777777" w:rsidTr="00A96818">
        <w:tc>
          <w:tcPr>
            <w:tcW w:w="6374" w:type="dxa"/>
          </w:tcPr>
          <w:p w14:paraId="0E782C3E" w14:textId="77777777" w:rsidR="00A96818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34609E3" w14:textId="77777777" w:rsidR="00A96818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</w:tcPr>
          <w:p w14:paraId="20F60842" w14:textId="77777777" w:rsidR="00A96818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6818" w:rsidRPr="00A26143" w14:paraId="33BEBB77" w14:textId="77777777" w:rsidTr="00A96818">
        <w:tc>
          <w:tcPr>
            <w:tcW w:w="6374" w:type="dxa"/>
            <w:tcBorders>
              <w:bottom w:val="single" w:sz="4" w:space="0" w:color="auto"/>
            </w:tcBorders>
          </w:tcPr>
          <w:p w14:paraId="57F792FD" w14:textId="4C9FA2A8" w:rsidR="00A96818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al and Non-Radial</w:t>
            </w:r>
          </w:p>
        </w:tc>
        <w:tc>
          <w:tcPr>
            <w:tcW w:w="992" w:type="dxa"/>
          </w:tcPr>
          <w:p w14:paraId="4FCEE31A" w14:textId="77777777" w:rsidR="00A96818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</w:tcPr>
          <w:p w14:paraId="4EEB4B90" w14:textId="77777777" w:rsidR="00A96818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6818" w:rsidRPr="00A26143" w14:paraId="4681BF1F" w14:textId="77777777" w:rsidTr="00A96818">
        <w:tc>
          <w:tcPr>
            <w:tcW w:w="6374" w:type="dxa"/>
            <w:tcBorders>
              <w:top w:val="single" w:sz="4" w:space="0" w:color="auto"/>
            </w:tcBorders>
          </w:tcPr>
          <w:p w14:paraId="690B0C17" w14:textId="69002693" w:rsidR="00A96818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acks-Based Measure (SBM), Charnes, Cooper and Rhodes (CCR) &amp; Banker, Chames and Cooper (BCC)</w:t>
            </w:r>
          </w:p>
        </w:tc>
        <w:tc>
          <w:tcPr>
            <w:tcW w:w="992" w:type="dxa"/>
          </w:tcPr>
          <w:p w14:paraId="67DBB11C" w14:textId="45D4D59B" w:rsidR="00A96818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50" w:type="dxa"/>
          </w:tcPr>
          <w:p w14:paraId="72266872" w14:textId="4DE80F3E" w:rsidR="00A96818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</w:tr>
      <w:tr w:rsidR="00A96818" w:rsidRPr="00A26143" w14:paraId="53DD23DE" w14:textId="77777777" w:rsidTr="00A96818">
        <w:tc>
          <w:tcPr>
            <w:tcW w:w="6374" w:type="dxa"/>
          </w:tcPr>
          <w:p w14:paraId="0DC7B412" w14:textId="77777777" w:rsidR="00A96818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153BF27" w14:textId="77777777" w:rsidR="00A96818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</w:tcPr>
          <w:p w14:paraId="44D8FFE1" w14:textId="77777777" w:rsidR="00A96818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6818" w:rsidRPr="00A26143" w14:paraId="5D8A437E" w14:textId="77777777" w:rsidTr="00A96818">
        <w:tc>
          <w:tcPr>
            <w:tcW w:w="6374" w:type="dxa"/>
            <w:tcBorders>
              <w:bottom w:val="single" w:sz="4" w:space="0" w:color="auto"/>
            </w:tcBorders>
          </w:tcPr>
          <w:p w14:paraId="7502E2E7" w14:textId="683E3760" w:rsidR="00A96818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tate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C7A95D" w14:textId="35DF5C6E" w:rsidR="00A96818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28B90890" w14:textId="1537A6E9" w:rsidR="00A96818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9</w:t>
            </w:r>
          </w:p>
        </w:tc>
      </w:tr>
      <w:tr w:rsidR="00A96818" w:rsidRPr="00A26143" w14:paraId="072015C2" w14:textId="77777777" w:rsidTr="00A96818">
        <w:tc>
          <w:tcPr>
            <w:tcW w:w="6374" w:type="dxa"/>
            <w:tcBorders>
              <w:top w:val="single" w:sz="4" w:space="0" w:color="auto"/>
            </w:tcBorders>
          </w:tcPr>
          <w:p w14:paraId="34DCDAA9" w14:textId="77777777" w:rsidR="00A96818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BD4769" w14:textId="77777777" w:rsidR="00A96818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53693B98" w14:textId="77777777" w:rsidR="00A96818" w:rsidRPr="00A26143" w:rsidRDefault="00A96818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9BC10BE" w14:textId="77777777" w:rsidR="00A26143" w:rsidRPr="00ED33EC" w:rsidRDefault="00A26143" w:rsidP="0020157F">
      <w:pPr>
        <w:rPr>
          <w:rFonts w:ascii="Times New Roman" w:hAnsi="Times New Roman" w:cs="Times New Roman"/>
          <w:lang w:val="en-US"/>
        </w:rPr>
      </w:pPr>
    </w:p>
    <w:sectPr w:rsidR="00A26143" w:rsidRPr="00ED33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427"/>
    <w:rsid w:val="000072AE"/>
    <w:rsid w:val="00014427"/>
    <w:rsid w:val="0020157F"/>
    <w:rsid w:val="003E0E68"/>
    <w:rsid w:val="008F1D74"/>
    <w:rsid w:val="009D2B94"/>
    <w:rsid w:val="00A26143"/>
    <w:rsid w:val="00A9515E"/>
    <w:rsid w:val="00A96818"/>
    <w:rsid w:val="00BF555B"/>
    <w:rsid w:val="00E34885"/>
    <w:rsid w:val="00ED3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E033B"/>
  <w15:chartTrackingRefBased/>
  <w15:docId w15:val="{46F422E6-5183-48A0-9DD2-25F27B227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55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Zulfakhar Zubir</dc:creator>
  <cp:keywords/>
  <dc:description/>
  <cp:lastModifiedBy>Muhammad Zulfakhar Zubir</cp:lastModifiedBy>
  <cp:revision>4</cp:revision>
  <dcterms:created xsi:type="dcterms:W3CDTF">2024-07-01T04:22:00Z</dcterms:created>
  <dcterms:modified xsi:type="dcterms:W3CDTF">2024-07-03T13:57:00Z</dcterms:modified>
</cp:coreProperties>
</file>